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59D50" w14:textId="37DD9954" w:rsidR="00DD19B6" w:rsidRDefault="00DA1213">
      <w:r>
        <w:t xml:space="preserve">Supplementary </w:t>
      </w:r>
      <w:r w:rsidR="00EE1D6F">
        <w:t>T</w:t>
      </w:r>
      <w:r>
        <w:t>able 2</w:t>
      </w:r>
    </w:p>
    <w:p w14:paraId="5490BE55" w14:textId="2D605F04" w:rsidR="00DA1213" w:rsidRDefault="00283E2E" w:rsidP="00283E2E">
      <w:pPr>
        <w:pBdr>
          <w:top w:val="single" w:sz="6" w:space="1" w:color="auto"/>
          <w:bottom w:val="single" w:sz="6" w:space="1" w:color="auto"/>
        </w:pBdr>
      </w:pPr>
      <w:r>
        <w:t>Case</w:t>
      </w:r>
      <w:r>
        <w:tab/>
        <w:t>E</w:t>
      </w:r>
      <w:r w:rsidR="00DA1213">
        <w:t>ntity</w:t>
      </w:r>
      <w:r w:rsidR="00DA1213">
        <w:tab/>
        <w:t>procedure</w:t>
      </w:r>
      <w:r>
        <w:tab/>
      </w:r>
      <w:r w:rsidR="00DA1213">
        <w:t>PBD</w:t>
      </w:r>
      <w:r w:rsidR="00DA1213">
        <w:tab/>
      </w:r>
      <w:proofErr w:type="spellStart"/>
      <w:r>
        <w:t>Biospy</w:t>
      </w:r>
      <w:proofErr w:type="spellEnd"/>
      <w:r>
        <w:tab/>
      </w:r>
      <w:r w:rsidR="00F7080B">
        <w:tab/>
      </w:r>
      <w:proofErr w:type="spellStart"/>
      <w:r w:rsidR="00DA1213">
        <w:t>pT</w:t>
      </w:r>
      <w:proofErr w:type="spellEnd"/>
      <w:r w:rsidR="00DA1213">
        <w:tab/>
      </w:r>
      <w:r>
        <w:t>Neoadjuvant</w:t>
      </w:r>
      <w:r>
        <w:tab/>
        <w:t>Adjuvant</w:t>
      </w:r>
      <w:r>
        <w:tab/>
      </w:r>
      <w:r w:rsidR="00DA1213">
        <w:t>Site of first recurrence</w:t>
      </w:r>
      <w:r w:rsidR="00DA1213">
        <w:tab/>
        <w:t>RFS</w:t>
      </w:r>
      <w:r w:rsidR="009F6CD6">
        <w:t xml:space="preserve"> </w:t>
      </w:r>
      <w:r w:rsidR="009F6CD6" w:rsidRPr="00C40BFB">
        <w:rPr>
          <w:rFonts w:ascii="Times New Roman" w:eastAsia="ＭＳ 明朝" w:hAnsi="Times New Roman" w:cs="Times New Roman"/>
        </w:rPr>
        <w:t>†</w:t>
      </w:r>
      <w:r w:rsidR="009F6CD6">
        <w:t xml:space="preserve"> </w:t>
      </w:r>
      <w:r w:rsidR="00DA1213">
        <w:tab/>
      </w:r>
      <w:r w:rsidR="00537B0F">
        <w:t>Status</w:t>
      </w:r>
      <w:r w:rsidR="00537B0F">
        <w:tab/>
      </w:r>
      <w:r w:rsidR="00DA1213">
        <w:t>OS</w:t>
      </w:r>
      <w:r w:rsidR="009F6CD6">
        <w:t xml:space="preserve"> </w:t>
      </w:r>
      <w:r w:rsidR="009F6CD6" w:rsidRPr="00C40BFB">
        <w:rPr>
          <w:rFonts w:ascii="Times New Roman" w:eastAsia="ＭＳ 明朝" w:hAnsi="Times New Roman" w:cs="Times New Roman"/>
        </w:rPr>
        <w:t>†</w:t>
      </w:r>
    </w:p>
    <w:p w14:paraId="4FE2AC87" w14:textId="38E97D8B" w:rsidR="00DA1213" w:rsidRDefault="00283E2E">
      <w:r>
        <w:t>1</w:t>
      </w:r>
      <w:r>
        <w:tab/>
      </w:r>
      <w:r>
        <w:rPr>
          <w:rFonts w:hint="eastAsia"/>
        </w:rPr>
        <w:t>E</w:t>
      </w:r>
      <w:r>
        <w:t>CC</w:t>
      </w:r>
      <w:r>
        <w:tab/>
        <w:t>PD</w:t>
      </w:r>
      <w:r>
        <w:tab/>
      </w:r>
      <w:r>
        <w:tab/>
        <w:t>ENBD</w:t>
      </w:r>
      <w:r>
        <w:tab/>
        <w:t>none</w:t>
      </w:r>
      <w:r>
        <w:tab/>
      </w:r>
      <w:r w:rsidR="00F7080B">
        <w:tab/>
      </w:r>
      <w:r>
        <w:t>T3</w:t>
      </w:r>
      <w:r>
        <w:tab/>
        <w:t>none</w:t>
      </w:r>
      <w:r w:rsidR="00F459CA">
        <w:tab/>
      </w:r>
      <w:r w:rsidR="00F459CA">
        <w:tab/>
      </w:r>
      <w:proofErr w:type="spellStart"/>
      <w:r w:rsidR="00F459CA">
        <w:t>none</w:t>
      </w:r>
      <w:proofErr w:type="spellEnd"/>
      <w:r w:rsidR="00F459CA">
        <w:tab/>
      </w:r>
      <w:r w:rsidR="00F459CA">
        <w:tab/>
      </w:r>
      <w:r w:rsidR="009F6CD6">
        <w:t>Liver</w:t>
      </w:r>
      <w:r w:rsidR="00F459CA">
        <w:tab/>
      </w:r>
      <w:r w:rsidR="00F459CA">
        <w:tab/>
      </w:r>
      <w:r w:rsidR="00F459CA">
        <w:tab/>
      </w:r>
      <w:r w:rsidR="009F6CD6">
        <w:t>60.6</w:t>
      </w:r>
      <w:r w:rsidR="00F459CA">
        <w:tab/>
      </w:r>
      <w:r w:rsidR="009F6CD6">
        <w:t>Dead</w:t>
      </w:r>
      <w:r w:rsidR="00537B0F">
        <w:tab/>
      </w:r>
      <w:r w:rsidR="009F6CD6">
        <w:t>67.5</w:t>
      </w:r>
      <w:r w:rsidR="00537B0F">
        <w:t xml:space="preserve"> </w:t>
      </w:r>
    </w:p>
    <w:p w14:paraId="48E9FD6C" w14:textId="2341C791" w:rsidR="00F459CA" w:rsidRDefault="00F459CA">
      <w:r>
        <w:t>2</w:t>
      </w:r>
      <w:r>
        <w:tab/>
        <w:t>ECC</w:t>
      </w:r>
      <w:r>
        <w:tab/>
        <w:t>PD</w:t>
      </w:r>
      <w:r>
        <w:tab/>
      </w:r>
      <w:r>
        <w:tab/>
        <w:t>ENBD</w:t>
      </w:r>
      <w:r>
        <w:tab/>
        <w:t>none</w:t>
      </w:r>
      <w:r>
        <w:tab/>
      </w:r>
      <w:r w:rsidR="00F7080B">
        <w:tab/>
      </w:r>
      <w:r w:rsidR="00537B0F">
        <w:t>T3</w:t>
      </w:r>
      <w:r w:rsidR="00537B0F">
        <w:tab/>
        <w:t>none</w:t>
      </w:r>
      <w:r w:rsidR="00537B0F">
        <w:tab/>
      </w:r>
      <w:r w:rsidR="00537B0F">
        <w:tab/>
      </w:r>
      <w:proofErr w:type="spellStart"/>
      <w:r w:rsidR="00537B0F">
        <w:t>none</w:t>
      </w:r>
      <w:proofErr w:type="spellEnd"/>
      <w:r w:rsidR="00537B0F">
        <w:tab/>
      </w:r>
      <w:r w:rsidR="00537B0F">
        <w:tab/>
      </w:r>
      <w:proofErr w:type="spellStart"/>
      <w:r w:rsidR="00537B0F">
        <w:t>none</w:t>
      </w:r>
      <w:proofErr w:type="spellEnd"/>
      <w:r w:rsidR="00537B0F">
        <w:tab/>
      </w:r>
      <w:r w:rsidR="00537B0F">
        <w:tab/>
      </w:r>
      <w:r w:rsidR="00537B0F">
        <w:tab/>
        <w:t>3.4</w:t>
      </w:r>
      <w:r w:rsidR="00537B0F">
        <w:tab/>
        <w:t>Alive</w:t>
      </w:r>
      <w:r w:rsidR="00537B0F">
        <w:tab/>
        <w:t>3.4</w:t>
      </w:r>
    </w:p>
    <w:p w14:paraId="48212113" w14:textId="269D787E" w:rsidR="00537B0F" w:rsidRDefault="00537B0F">
      <w:r>
        <w:rPr>
          <w:rFonts w:hint="eastAsia"/>
        </w:rPr>
        <w:t>3</w:t>
      </w:r>
      <w:r>
        <w:tab/>
        <w:t>ECC</w:t>
      </w:r>
      <w:r>
        <w:tab/>
        <w:t>PD</w:t>
      </w:r>
      <w:r w:rsidR="007D18D7">
        <w:tab/>
      </w:r>
      <w:r w:rsidR="007D18D7">
        <w:tab/>
        <w:t>ERBD</w:t>
      </w:r>
      <w:r w:rsidR="007D18D7">
        <w:tab/>
        <w:t>Endoscopic</w:t>
      </w:r>
      <w:r w:rsidR="00F7080B">
        <w:tab/>
      </w:r>
      <w:r>
        <w:t>T3</w:t>
      </w:r>
      <w:r>
        <w:tab/>
        <w:t>none</w:t>
      </w:r>
      <w:r>
        <w:tab/>
      </w:r>
      <w:r>
        <w:tab/>
        <w:t>Gemcitabine</w:t>
      </w:r>
      <w:r>
        <w:tab/>
        <w:t>Peritoneum</w:t>
      </w:r>
      <w:r>
        <w:tab/>
      </w:r>
      <w:r>
        <w:tab/>
        <w:t>21.4</w:t>
      </w:r>
      <w:r>
        <w:tab/>
        <w:t>Dead</w:t>
      </w:r>
      <w:r>
        <w:tab/>
        <w:t>22.0</w:t>
      </w:r>
    </w:p>
    <w:p w14:paraId="44F4CF36" w14:textId="5CCD83AE" w:rsidR="00537B0F" w:rsidRDefault="00537B0F">
      <w:r>
        <w:rPr>
          <w:rFonts w:hint="eastAsia"/>
        </w:rPr>
        <w:t>4</w:t>
      </w:r>
      <w:r>
        <w:tab/>
        <w:t>GBC</w:t>
      </w:r>
      <w:r>
        <w:tab/>
        <w:t>Right lobectomy</w:t>
      </w:r>
      <w:r>
        <w:tab/>
        <w:t>ENBD</w:t>
      </w:r>
      <w:r>
        <w:tab/>
      </w:r>
      <w:r w:rsidR="00F7080B">
        <w:t>Endoscopic</w:t>
      </w:r>
      <w:r w:rsidR="00F7080B">
        <w:tab/>
        <w:t>T4</w:t>
      </w:r>
      <w:r w:rsidR="00F7080B">
        <w:tab/>
        <w:t>none</w:t>
      </w:r>
      <w:r w:rsidR="00F7080B">
        <w:tab/>
      </w:r>
      <w:r w:rsidR="00F7080B">
        <w:tab/>
        <w:t>Gemcitabine</w:t>
      </w:r>
      <w:r w:rsidR="00F7080B">
        <w:tab/>
        <w:t>Peritoneum</w:t>
      </w:r>
      <w:r w:rsidR="00F7080B">
        <w:tab/>
      </w:r>
      <w:r w:rsidR="00F7080B">
        <w:tab/>
        <w:t>7.5</w:t>
      </w:r>
      <w:r w:rsidR="00F7080B">
        <w:tab/>
        <w:t>Dead</w:t>
      </w:r>
      <w:r w:rsidR="00F7080B">
        <w:tab/>
        <w:t>44.1</w:t>
      </w:r>
    </w:p>
    <w:p w14:paraId="5341907D" w14:textId="2593FC11" w:rsidR="00F7080B" w:rsidRDefault="00F7080B">
      <w:pPr>
        <w:pBdr>
          <w:bottom w:val="single" w:sz="6" w:space="1" w:color="auto"/>
        </w:pBdr>
      </w:pPr>
      <w:r>
        <w:rPr>
          <w:rFonts w:hint="eastAsia"/>
        </w:rPr>
        <w:t>5</w:t>
      </w:r>
      <w:r>
        <w:tab/>
        <w:t>ICC</w:t>
      </w:r>
      <w:r>
        <w:tab/>
      </w:r>
      <w:proofErr w:type="spellStart"/>
      <w:r>
        <w:t>Trisectionectomy</w:t>
      </w:r>
      <w:proofErr w:type="spellEnd"/>
      <w:r>
        <w:tab/>
        <w:t>none</w:t>
      </w:r>
      <w:r>
        <w:tab/>
        <w:t>Percutaneous</w:t>
      </w:r>
      <w:r>
        <w:tab/>
        <w:t>T2</w:t>
      </w:r>
      <w:r>
        <w:tab/>
      </w:r>
      <w:r w:rsidR="001648B3">
        <w:t>GC</w:t>
      </w:r>
      <w:r w:rsidR="001648B3">
        <w:tab/>
      </w:r>
      <w:r w:rsidR="001648B3">
        <w:tab/>
        <w:t>none</w:t>
      </w:r>
      <w:r w:rsidR="001648B3">
        <w:tab/>
      </w:r>
      <w:r w:rsidR="001648B3">
        <w:tab/>
        <w:t>Liver</w:t>
      </w:r>
      <w:r w:rsidR="001648B3">
        <w:tab/>
      </w:r>
      <w:r w:rsidR="001648B3">
        <w:tab/>
      </w:r>
      <w:r w:rsidR="001648B3">
        <w:tab/>
        <w:t>2.4</w:t>
      </w:r>
      <w:r w:rsidR="001648B3">
        <w:tab/>
        <w:t>Dead</w:t>
      </w:r>
      <w:r w:rsidR="001648B3">
        <w:tab/>
        <w:t>20.0</w:t>
      </w:r>
    </w:p>
    <w:p w14:paraId="193B553D" w14:textId="00AA8C84" w:rsidR="001648B3" w:rsidRDefault="001648B3"/>
    <w:p w14:paraId="29DD4F0A" w14:textId="3B2CCF92" w:rsidR="007D18D7" w:rsidRDefault="007D18D7">
      <w:r>
        <w:t xml:space="preserve">PBD, preoperative biliary drainage; </w:t>
      </w:r>
      <w:r w:rsidR="009F6CD6">
        <w:t xml:space="preserve">RFS, recurrence free survival; OS, overall survival; </w:t>
      </w:r>
      <w:r>
        <w:rPr>
          <w:rFonts w:hint="eastAsia"/>
        </w:rPr>
        <w:t>E</w:t>
      </w:r>
      <w:r>
        <w:t xml:space="preserve">CC, extrahepatic cholangiocarcinoma including perihilar bile duct cancer; GBC, gall bladder cancer; ICC, intrahepatic cholangiocarcinoma; PD, pancreaticoduodenectomy; ENBD, endoscopic </w:t>
      </w:r>
      <w:proofErr w:type="spellStart"/>
      <w:r>
        <w:t>naso</w:t>
      </w:r>
      <w:proofErr w:type="spellEnd"/>
      <w:r>
        <w:t>-biliary drainage</w:t>
      </w:r>
      <w:bookmarkStart w:id="0" w:name="_Hlk31625988"/>
      <w:r>
        <w:t>; ERBD, endoscopic retrograde biliary drainage</w:t>
      </w:r>
      <w:bookmarkEnd w:id="0"/>
      <w:r>
        <w:t>;</w:t>
      </w:r>
      <w:r w:rsidR="0081781C">
        <w:t xml:space="preserve"> GC, gemcitabine plus cisplatin</w:t>
      </w:r>
    </w:p>
    <w:p w14:paraId="4123F299" w14:textId="276EC431" w:rsidR="009F6CD6" w:rsidRPr="00283E2E" w:rsidRDefault="009F6CD6">
      <w:pPr>
        <w:rPr>
          <w:rFonts w:hint="eastAsia"/>
        </w:rPr>
      </w:pPr>
      <w:r w:rsidRPr="00C40BFB">
        <w:rPr>
          <w:rFonts w:ascii="Times New Roman" w:eastAsia="ＭＳ 明朝" w:hAnsi="Times New Roman" w:cs="Times New Roman"/>
        </w:rPr>
        <w:t>†</w:t>
      </w:r>
      <w:r>
        <w:rPr>
          <w:rFonts w:ascii="Times New Roman" w:eastAsia="ＭＳ 明朝" w:hAnsi="Times New Roman" w:cs="Times New Roman"/>
        </w:rPr>
        <w:t xml:space="preserve"> months</w:t>
      </w:r>
      <w:bookmarkStart w:id="1" w:name="_GoBack"/>
      <w:bookmarkEnd w:id="1"/>
    </w:p>
    <w:sectPr w:rsidR="009F6CD6" w:rsidRPr="00283E2E" w:rsidSect="00283E2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5D8FB" w14:textId="77777777" w:rsidR="00345C07" w:rsidRDefault="00345C07" w:rsidP="007D18D7">
      <w:r>
        <w:separator/>
      </w:r>
    </w:p>
  </w:endnote>
  <w:endnote w:type="continuationSeparator" w:id="0">
    <w:p w14:paraId="6B5FE602" w14:textId="77777777" w:rsidR="00345C07" w:rsidRDefault="00345C07" w:rsidP="007D1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79651" w14:textId="77777777" w:rsidR="00345C07" w:rsidRDefault="00345C07" w:rsidP="007D18D7">
      <w:r>
        <w:separator/>
      </w:r>
    </w:p>
  </w:footnote>
  <w:footnote w:type="continuationSeparator" w:id="0">
    <w:p w14:paraId="3270785C" w14:textId="77777777" w:rsidR="00345C07" w:rsidRDefault="00345C07" w:rsidP="007D1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13"/>
    <w:rsid w:val="001648B3"/>
    <w:rsid w:val="00283E2E"/>
    <w:rsid w:val="00291B54"/>
    <w:rsid w:val="00345C07"/>
    <w:rsid w:val="003E7B85"/>
    <w:rsid w:val="00537B0F"/>
    <w:rsid w:val="007D18D7"/>
    <w:rsid w:val="0081781C"/>
    <w:rsid w:val="009F6CD6"/>
    <w:rsid w:val="00DA1213"/>
    <w:rsid w:val="00DD19B6"/>
    <w:rsid w:val="00EE1D6F"/>
    <w:rsid w:val="00F459CA"/>
    <w:rsid w:val="00F7080B"/>
    <w:rsid w:val="00FE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C6B846"/>
  <w15:chartTrackingRefBased/>
  <w15:docId w15:val="{3D5A21A0-860D-43D5-9D83-50FF4399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D7"/>
  </w:style>
  <w:style w:type="paragraph" w:styleId="a5">
    <w:name w:val="footer"/>
    <w:basedOn w:val="a"/>
    <w:link w:val="a6"/>
    <w:uiPriority w:val="99"/>
    <w:unhideWhenUsed/>
    <w:rsid w:val="007D18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D7"/>
  </w:style>
  <w:style w:type="paragraph" w:styleId="a7">
    <w:name w:val="Balloon Text"/>
    <w:basedOn w:val="a"/>
    <w:link w:val="a8"/>
    <w:uiPriority w:val="99"/>
    <w:semiHidden/>
    <w:unhideWhenUsed/>
    <w:rsid w:val="008178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78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隈 聰</dc:creator>
  <cp:keywords/>
  <dc:description/>
  <cp:lastModifiedBy>松隈 聰</cp:lastModifiedBy>
  <cp:revision>5</cp:revision>
  <cp:lastPrinted>2020-02-03T03:51:00Z</cp:lastPrinted>
  <dcterms:created xsi:type="dcterms:W3CDTF">2020-01-07T13:47:00Z</dcterms:created>
  <dcterms:modified xsi:type="dcterms:W3CDTF">2020-06-15T06:43:00Z</dcterms:modified>
</cp:coreProperties>
</file>